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444" w:rsidRDefault="008A2444" w:rsidP="00AE4648">
      <w:pPr>
        <w:spacing w:after="200" w:line="276" w:lineRule="auto"/>
      </w:pPr>
    </w:p>
    <w:tbl>
      <w:tblPr>
        <w:tblW w:w="48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F1F82" w:rsidRPr="001F1F82" w:rsidTr="008A3ABB">
        <w:trPr>
          <w:trHeight w:val="300"/>
        </w:trPr>
        <w:tc>
          <w:tcPr>
            <w:tcW w:w="4800" w:type="dxa"/>
            <w:gridSpan w:val="5"/>
            <w:shd w:val="clear" w:color="auto" w:fill="auto"/>
            <w:noWrap/>
            <w:vAlign w:val="bottom"/>
          </w:tcPr>
          <w:p w:rsidR="001F1F82" w:rsidRPr="003C2C9D" w:rsidRDefault="001F1F82" w:rsidP="001F1F8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C2C9D">
              <w:rPr>
                <w:rFonts w:ascii="Calibri" w:hAnsi="Calibri"/>
                <w:b/>
                <w:color w:val="000000"/>
              </w:rPr>
              <w:t xml:space="preserve">Table S1. </w:t>
            </w:r>
            <w:r w:rsidR="003C2C9D">
              <w:rPr>
                <w:rFonts w:ascii="Calibri" w:hAnsi="Calibri"/>
                <w:b/>
                <w:color w:val="000000"/>
              </w:rPr>
              <w:t xml:space="preserve">TBI </w:t>
            </w:r>
            <w:bookmarkStart w:id="0" w:name="_GoBack"/>
            <w:bookmarkEnd w:id="0"/>
            <w:r w:rsidRPr="003C2C9D">
              <w:rPr>
                <w:rFonts w:ascii="Calibri" w:hAnsi="Calibri"/>
                <w:b/>
                <w:color w:val="000000"/>
              </w:rPr>
              <w:t>Patient Characteristics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C-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CL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 w:rsidR="001F1F82" w:rsidRPr="001F1F82" w:rsidTr="001F1F8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PA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F82" w:rsidRPr="001F1F82" w:rsidRDefault="001F1F82" w:rsidP="001F1F8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F1F82"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1F1F82" w:rsidRPr="001F1F82" w:rsidTr="008A3ABB">
        <w:trPr>
          <w:trHeight w:val="300"/>
        </w:trPr>
        <w:tc>
          <w:tcPr>
            <w:tcW w:w="4800" w:type="dxa"/>
            <w:gridSpan w:val="5"/>
            <w:shd w:val="clear" w:color="auto" w:fill="auto"/>
            <w:noWrap/>
            <w:vAlign w:val="bottom"/>
          </w:tcPr>
          <w:p w:rsidR="001F1F82" w:rsidRPr="001F1F82" w:rsidRDefault="001F1F82" w:rsidP="001B0F6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-use = computer use score; Severity = severity of traumatic brain injury; PCL = Post-traumatic </w:t>
            </w:r>
            <w:r w:rsidR="001B0F6B">
              <w:rPr>
                <w:rFonts w:ascii="Calibri" w:hAnsi="Calibri"/>
                <w:color w:val="000000"/>
                <w:sz w:val="22"/>
                <w:szCs w:val="22"/>
              </w:rPr>
              <w:t>Stress 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isorder Check List</w:t>
            </w:r>
            <w:r w:rsidR="001B0F6B">
              <w:rPr>
                <w:rFonts w:ascii="Calibri" w:hAnsi="Calibri"/>
                <w:color w:val="000000"/>
                <w:sz w:val="22"/>
                <w:szCs w:val="22"/>
              </w:rPr>
              <w:t>, tota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core. </w:t>
            </w:r>
          </w:p>
        </w:tc>
      </w:tr>
    </w:tbl>
    <w:p w:rsidR="008A2444" w:rsidRDefault="008A2444">
      <w:pPr>
        <w:spacing w:after="200" w:line="276" w:lineRule="auto"/>
      </w:pPr>
    </w:p>
    <w:sectPr w:rsidR="008A2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BE3" w:rsidRDefault="00656BE3" w:rsidP="00EB1B5C">
      <w:r>
        <w:separator/>
      </w:r>
    </w:p>
  </w:endnote>
  <w:endnote w:type="continuationSeparator" w:id="0">
    <w:p w:rsidR="00656BE3" w:rsidRDefault="00656BE3" w:rsidP="00EB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BE3" w:rsidRDefault="00656BE3" w:rsidP="00EB1B5C">
      <w:r>
        <w:separator/>
      </w:r>
    </w:p>
  </w:footnote>
  <w:footnote w:type="continuationSeparator" w:id="0">
    <w:p w:rsidR="00656BE3" w:rsidRDefault="00656BE3" w:rsidP="00EB1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072"/>
    <w:rsid w:val="00052753"/>
    <w:rsid w:val="000544E4"/>
    <w:rsid w:val="0009197D"/>
    <w:rsid w:val="00093628"/>
    <w:rsid w:val="000A4A36"/>
    <w:rsid w:val="000C2296"/>
    <w:rsid w:val="00106E76"/>
    <w:rsid w:val="0012607D"/>
    <w:rsid w:val="00132CDB"/>
    <w:rsid w:val="001461DB"/>
    <w:rsid w:val="00172072"/>
    <w:rsid w:val="001B0F6B"/>
    <w:rsid w:val="001E5F63"/>
    <w:rsid w:val="001F1F82"/>
    <w:rsid w:val="001F784B"/>
    <w:rsid w:val="0021057C"/>
    <w:rsid w:val="00214C40"/>
    <w:rsid w:val="00220ED8"/>
    <w:rsid w:val="00267DFC"/>
    <w:rsid w:val="00281FE2"/>
    <w:rsid w:val="002A4DF6"/>
    <w:rsid w:val="0035103D"/>
    <w:rsid w:val="00354E84"/>
    <w:rsid w:val="00370366"/>
    <w:rsid w:val="003850B6"/>
    <w:rsid w:val="003C2C9D"/>
    <w:rsid w:val="003C6F45"/>
    <w:rsid w:val="003F0301"/>
    <w:rsid w:val="004551C3"/>
    <w:rsid w:val="004B45DB"/>
    <w:rsid w:val="004F0503"/>
    <w:rsid w:val="005042D6"/>
    <w:rsid w:val="0052149E"/>
    <w:rsid w:val="005970F0"/>
    <w:rsid w:val="005A0DE6"/>
    <w:rsid w:val="005D3C45"/>
    <w:rsid w:val="005E1DE1"/>
    <w:rsid w:val="005E72B7"/>
    <w:rsid w:val="005F67EF"/>
    <w:rsid w:val="006115A6"/>
    <w:rsid w:val="006137CF"/>
    <w:rsid w:val="00635047"/>
    <w:rsid w:val="00641A2A"/>
    <w:rsid w:val="006434F3"/>
    <w:rsid w:val="00646E3A"/>
    <w:rsid w:val="00656BE3"/>
    <w:rsid w:val="0066750B"/>
    <w:rsid w:val="0068445F"/>
    <w:rsid w:val="00693362"/>
    <w:rsid w:val="006963AB"/>
    <w:rsid w:val="006B3924"/>
    <w:rsid w:val="00724727"/>
    <w:rsid w:val="007A5522"/>
    <w:rsid w:val="007D2189"/>
    <w:rsid w:val="00810D39"/>
    <w:rsid w:val="00850F7B"/>
    <w:rsid w:val="0089340B"/>
    <w:rsid w:val="008A2444"/>
    <w:rsid w:val="008A3ABB"/>
    <w:rsid w:val="008E6C5D"/>
    <w:rsid w:val="00943801"/>
    <w:rsid w:val="009737CB"/>
    <w:rsid w:val="009D4FDF"/>
    <w:rsid w:val="009F2FA3"/>
    <w:rsid w:val="009F7305"/>
    <w:rsid w:val="00A1283E"/>
    <w:rsid w:val="00A30568"/>
    <w:rsid w:val="00A74DDB"/>
    <w:rsid w:val="00A861A8"/>
    <w:rsid w:val="00AB7A0C"/>
    <w:rsid w:val="00AC2688"/>
    <w:rsid w:val="00AE4648"/>
    <w:rsid w:val="00B0009F"/>
    <w:rsid w:val="00B026AF"/>
    <w:rsid w:val="00B04B9A"/>
    <w:rsid w:val="00B41A79"/>
    <w:rsid w:val="00BC7183"/>
    <w:rsid w:val="00C01F19"/>
    <w:rsid w:val="00C55914"/>
    <w:rsid w:val="00CA7438"/>
    <w:rsid w:val="00CC7A5C"/>
    <w:rsid w:val="00CE0F6B"/>
    <w:rsid w:val="00CE3957"/>
    <w:rsid w:val="00CF371D"/>
    <w:rsid w:val="00D24E2B"/>
    <w:rsid w:val="00D354AE"/>
    <w:rsid w:val="00D8182C"/>
    <w:rsid w:val="00DB0E5A"/>
    <w:rsid w:val="00E20B8B"/>
    <w:rsid w:val="00E71163"/>
    <w:rsid w:val="00E833D2"/>
    <w:rsid w:val="00EA4388"/>
    <w:rsid w:val="00EB1B5C"/>
    <w:rsid w:val="00F47D39"/>
    <w:rsid w:val="00FC21DF"/>
    <w:rsid w:val="00FC7127"/>
    <w:rsid w:val="00FD3D53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07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 w:line="276" w:lineRule="auto"/>
      <w:outlineLvl w:val="0"/>
    </w:pPr>
    <w:rPr>
      <w:rFonts w:eastAsiaTheme="majorEastAsia" w:cstheme="majorBidi"/>
      <w:bCs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 w:line="276" w:lineRule="auto"/>
      <w:outlineLvl w:val="1"/>
    </w:pPr>
    <w:rPr>
      <w:rFonts w:eastAsiaTheme="majorEastAsia" w:cstheme="majorBidi"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1720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1B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B5C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1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B5C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072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 w:line="276" w:lineRule="auto"/>
      <w:outlineLvl w:val="0"/>
    </w:pPr>
    <w:rPr>
      <w:rFonts w:eastAsiaTheme="majorEastAsia" w:cstheme="majorBidi"/>
      <w:bCs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 w:line="276" w:lineRule="auto"/>
      <w:outlineLvl w:val="1"/>
    </w:pPr>
    <w:rPr>
      <w:rFonts w:eastAsiaTheme="majorEastAsia" w:cstheme="majorBidi"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1720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1B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B5C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1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B5C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dlwoods</cp:lastModifiedBy>
  <cp:revision>3</cp:revision>
  <dcterms:created xsi:type="dcterms:W3CDTF">2016-02-04T17:30:00Z</dcterms:created>
  <dcterms:modified xsi:type="dcterms:W3CDTF">2016-02-04T17:41:00Z</dcterms:modified>
</cp:coreProperties>
</file>